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04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02"/>
        <w:gridCol w:w="1604"/>
        <w:gridCol w:w="1611"/>
        <w:gridCol w:w="1548"/>
        <w:gridCol w:w="1175"/>
      </w:tblGrid>
      <w:tr w:rsidR="00C5772E" w:rsidRPr="001E01E7" w14:paraId="08214A73" w14:textId="77777777" w:rsidTr="00A91EE5">
        <w:trPr>
          <w:trHeight w:val="360"/>
        </w:trPr>
        <w:tc>
          <w:tcPr>
            <w:tcW w:w="8040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A52DE26" w14:textId="77777777" w:rsidR="00C5772E" w:rsidRPr="00A91EE5" w:rsidRDefault="00C5772E" w:rsidP="00A91EE5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22"/>
              </w:rPr>
            </w:pPr>
            <w:r w:rsidRPr="00A91EE5">
              <w:rPr>
                <w:rFonts w:ascii="Times New Roman" w:eastAsia="Yu Gothic" w:hAnsi="Times New Roman"/>
                <w:kern w:val="0"/>
                <w:sz w:val="22"/>
              </w:rPr>
              <w:t xml:space="preserve">Table S2. </w:t>
            </w:r>
            <w:r w:rsidRPr="001E01E7">
              <w:rPr>
                <w:rFonts w:ascii="Times New Roman" w:eastAsia="Yu Gothic" w:hAnsi="Times New Roman"/>
                <w:kern w:val="0"/>
                <w:sz w:val="22"/>
              </w:rPr>
              <w:t xml:space="preserve">Clinicopathological factors and </w:t>
            </w:r>
            <w:r w:rsidRPr="001E01E7">
              <w:rPr>
                <w:rFonts w:ascii="Times New Roman" w:eastAsia="Yu Gothic" w:hAnsi="Times New Roman"/>
                <w:i/>
                <w:iCs/>
                <w:kern w:val="0"/>
                <w:sz w:val="22"/>
              </w:rPr>
              <w:t>CD133</w:t>
            </w:r>
            <w:r w:rsidRPr="001E01E7">
              <w:rPr>
                <w:rFonts w:ascii="Times New Roman" w:eastAsia="Yu Gothic" w:hAnsi="Times New Roman"/>
                <w:kern w:val="0"/>
                <w:sz w:val="22"/>
              </w:rPr>
              <w:t xml:space="preserve"> expression in primary colon cancer</w:t>
            </w:r>
          </w:p>
        </w:tc>
      </w:tr>
      <w:tr w:rsidR="00C5772E" w:rsidRPr="001E01E7" w14:paraId="0611C804" w14:textId="77777777" w:rsidTr="00A91EE5">
        <w:trPr>
          <w:trHeight w:val="372"/>
        </w:trPr>
        <w:tc>
          <w:tcPr>
            <w:tcW w:w="210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031CDD0" w14:textId="77777777" w:rsidR="00C5772E" w:rsidRPr="00A91EE5" w:rsidRDefault="00C5772E" w:rsidP="00A91EE5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22"/>
              </w:rPr>
            </w:pPr>
            <w:r w:rsidRPr="00A91EE5">
              <w:rPr>
                <w:rFonts w:ascii="Times New Roman" w:eastAsia="Yu Gothic" w:hAnsi="Times New Roman"/>
                <w:kern w:val="0"/>
                <w:sz w:val="22"/>
              </w:rPr>
              <w:t xml:space="preserve">  Variable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1423D" w14:textId="77777777" w:rsidR="00C5772E" w:rsidRPr="00A91EE5" w:rsidRDefault="00C5772E" w:rsidP="00A91EE5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22"/>
              </w:rPr>
            </w:pPr>
            <w:r w:rsidRPr="00A91EE5">
              <w:rPr>
                <w:rFonts w:ascii="Times New Roman" w:eastAsia="Yu Gothic" w:hAnsi="Times New Roman"/>
                <w:kern w:val="0"/>
                <w:sz w:val="22"/>
              </w:rPr>
              <w:t xml:space="preserve">Total </w:t>
            </w:r>
            <w:r w:rsidRPr="001E01E7">
              <w:rPr>
                <w:rFonts w:ascii="Times New Roman" w:eastAsia="Yu Gothic" w:hAnsi="Times New Roman"/>
                <w:kern w:val="0"/>
                <w:sz w:val="22"/>
              </w:rPr>
              <w:t>cases</w:t>
            </w:r>
          </w:p>
        </w:tc>
        <w:tc>
          <w:tcPr>
            <w:tcW w:w="315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846CEF0" w14:textId="77777777" w:rsidR="00C5772E" w:rsidRPr="00A91EE5" w:rsidRDefault="00C5772E" w:rsidP="00A91EE5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22"/>
              </w:rPr>
            </w:pPr>
            <w:r w:rsidRPr="00A91EE5">
              <w:rPr>
                <w:rFonts w:ascii="Times New Roman" w:eastAsia="Yu Gothic" w:hAnsi="Times New Roman"/>
                <w:i/>
                <w:iCs/>
                <w:kern w:val="0"/>
                <w:sz w:val="22"/>
              </w:rPr>
              <w:t>CD133</w:t>
            </w:r>
            <w:r w:rsidRPr="00A91EE5">
              <w:rPr>
                <w:rFonts w:ascii="Times New Roman" w:eastAsia="Yu Gothic" w:hAnsi="Times New Roman"/>
                <w:kern w:val="0"/>
                <w:sz w:val="22"/>
              </w:rPr>
              <w:t xml:space="preserve"> expression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F7DBEE9" w14:textId="77777777" w:rsidR="00C5772E" w:rsidRPr="00A91EE5" w:rsidRDefault="00C5772E" w:rsidP="00A91EE5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22"/>
              </w:rPr>
            </w:pPr>
            <w:r w:rsidRPr="00A91EE5">
              <w:rPr>
                <w:rFonts w:ascii="Times New Roman" w:eastAsia="Yu Gothic" w:hAnsi="Times New Roman"/>
                <w:kern w:val="0"/>
                <w:sz w:val="22"/>
              </w:rPr>
              <w:t>p-Value</w:t>
            </w:r>
          </w:p>
        </w:tc>
      </w:tr>
      <w:tr w:rsidR="00C5772E" w:rsidRPr="001E01E7" w14:paraId="5CD3C942" w14:textId="77777777" w:rsidTr="00A91EE5">
        <w:trPr>
          <w:trHeight w:val="360"/>
        </w:trPr>
        <w:tc>
          <w:tcPr>
            <w:tcW w:w="21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32ECFC" w14:textId="77777777" w:rsidR="00C5772E" w:rsidRPr="00A91EE5" w:rsidRDefault="00C5772E" w:rsidP="00A91EE5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BA6DD8" w14:textId="77777777" w:rsidR="00C5772E" w:rsidRPr="00A91EE5" w:rsidRDefault="00C5772E" w:rsidP="00A91EE5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22"/>
              </w:rPr>
            </w:pPr>
            <w:r w:rsidRPr="00A91EE5">
              <w:rPr>
                <w:rFonts w:ascii="Times New Roman" w:eastAsia="Yu Gothic" w:hAnsi="Times New Roman"/>
                <w:kern w:val="0"/>
                <w:sz w:val="22"/>
              </w:rPr>
              <w:t>n=60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14B955" w14:textId="77777777" w:rsidR="00C5772E" w:rsidRPr="00A91EE5" w:rsidRDefault="00C5772E" w:rsidP="00A91EE5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22"/>
              </w:rPr>
            </w:pPr>
            <w:r w:rsidRPr="00A91EE5">
              <w:rPr>
                <w:rFonts w:ascii="Times New Roman" w:eastAsia="Yu Gothic" w:hAnsi="Times New Roman"/>
                <w:kern w:val="0"/>
                <w:sz w:val="22"/>
              </w:rPr>
              <w:t>High (n=47)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16BEC2" w14:textId="77777777" w:rsidR="00C5772E" w:rsidRPr="00A91EE5" w:rsidRDefault="00C5772E" w:rsidP="00A91EE5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22"/>
              </w:rPr>
            </w:pPr>
            <w:r w:rsidRPr="00A91EE5">
              <w:rPr>
                <w:rFonts w:ascii="Times New Roman" w:eastAsia="Yu Gothic" w:hAnsi="Times New Roman"/>
                <w:kern w:val="0"/>
                <w:sz w:val="22"/>
              </w:rPr>
              <w:t>Low (n=13)</w:t>
            </w:r>
          </w:p>
        </w:tc>
        <w:tc>
          <w:tcPr>
            <w:tcW w:w="11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A0D9E3" w14:textId="77777777" w:rsidR="00C5772E" w:rsidRPr="00A91EE5" w:rsidRDefault="00C5772E" w:rsidP="00A91EE5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</w:rPr>
            </w:pPr>
          </w:p>
        </w:tc>
      </w:tr>
      <w:tr w:rsidR="00C5772E" w:rsidRPr="001E01E7" w14:paraId="6C74D81E" w14:textId="77777777" w:rsidTr="00A91EE5">
        <w:trPr>
          <w:trHeight w:val="360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CC31E" w14:textId="77777777" w:rsidR="00C5772E" w:rsidRPr="00A91EE5" w:rsidRDefault="00C5772E" w:rsidP="00A91EE5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</w:rPr>
            </w:pPr>
            <w:r w:rsidRPr="00A91EE5">
              <w:rPr>
                <w:rFonts w:ascii="Times New Roman" w:eastAsia="Yu Gothic" w:hAnsi="Times New Roman"/>
                <w:kern w:val="0"/>
                <w:sz w:val="22"/>
              </w:rPr>
              <w:t xml:space="preserve">  Gender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61D16" w14:textId="77777777" w:rsidR="00C5772E" w:rsidRPr="00A91EE5" w:rsidRDefault="00C5772E" w:rsidP="00A91EE5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67789" w14:textId="77777777" w:rsidR="00C5772E" w:rsidRPr="001E01E7" w:rsidRDefault="00C5772E" w:rsidP="00A91EE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24927F" w14:textId="77777777" w:rsidR="00C5772E" w:rsidRPr="001E01E7" w:rsidRDefault="00C5772E" w:rsidP="00A91EE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4CFCD" w14:textId="77777777" w:rsidR="00C5772E" w:rsidRPr="001E01E7" w:rsidRDefault="00C5772E" w:rsidP="00A91EE5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22"/>
              </w:rPr>
            </w:pPr>
            <w:r w:rsidRPr="001E01E7">
              <w:rPr>
                <w:rFonts w:ascii="Times New Roman" w:eastAsia="Yu Gothic" w:hAnsi="Times New Roman"/>
                <w:kern w:val="0"/>
                <w:sz w:val="22"/>
              </w:rPr>
              <w:t>NS</w:t>
            </w:r>
            <w:r w:rsidRPr="001E01E7">
              <w:rPr>
                <w:rFonts w:ascii="Times New Roman" w:eastAsia="Yu Gothic" w:hAnsi="Times New Roman"/>
                <w:kern w:val="0"/>
                <w:sz w:val="22"/>
                <w:vertAlign w:val="superscript"/>
              </w:rPr>
              <w:t>*</w:t>
            </w:r>
          </w:p>
        </w:tc>
      </w:tr>
      <w:tr w:rsidR="00C5772E" w:rsidRPr="001E01E7" w14:paraId="1A148B33" w14:textId="77777777" w:rsidTr="00A91EE5">
        <w:trPr>
          <w:trHeight w:val="360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3DF46" w14:textId="77777777" w:rsidR="00C5772E" w:rsidRPr="00A91EE5" w:rsidRDefault="00C5772E" w:rsidP="00A91EE5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22"/>
              </w:rPr>
            </w:pPr>
            <w:r w:rsidRPr="00A91EE5">
              <w:rPr>
                <w:rFonts w:ascii="Times New Roman" w:eastAsia="Yu Gothic" w:hAnsi="Times New Roman"/>
                <w:kern w:val="0"/>
                <w:sz w:val="22"/>
              </w:rPr>
              <w:t>male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95B52" w14:textId="77777777" w:rsidR="00C5772E" w:rsidRPr="00A91EE5" w:rsidRDefault="00C5772E" w:rsidP="00A91EE5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22"/>
              </w:rPr>
            </w:pPr>
            <w:r w:rsidRPr="00A91EE5">
              <w:rPr>
                <w:rFonts w:ascii="Times New Roman" w:eastAsia="Yu Gothic" w:hAnsi="Times New Roman"/>
                <w:kern w:val="0"/>
                <w:sz w:val="22"/>
              </w:rPr>
              <w:t>22 (37%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6118ED" w14:textId="77777777" w:rsidR="00C5772E" w:rsidRPr="00A91EE5" w:rsidRDefault="00C5772E" w:rsidP="00A91EE5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22"/>
              </w:rPr>
            </w:pPr>
            <w:r w:rsidRPr="00A91EE5">
              <w:rPr>
                <w:rFonts w:ascii="Times New Roman" w:eastAsia="Yu Gothic" w:hAnsi="Times New Roman"/>
                <w:kern w:val="0"/>
                <w:sz w:val="22"/>
              </w:rPr>
              <w:t>19 (40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62884" w14:textId="77777777" w:rsidR="00C5772E" w:rsidRPr="00A91EE5" w:rsidRDefault="00C5772E" w:rsidP="00A91EE5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22"/>
              </w:rPr>
            </w:pPr>
            <w:r w:rsidRPr="00A91EE5">
              <w:rPr>
                <w:rFonts w:ascii="Times New Roman" w:eastAsia="Yu Gothic" w:hAnsi="Times New Roman"/>
                <w:kern w:val="0"/>
                <w:sz w:val="22"/>
              </w:rPr>
              <w:t>3 (23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D49C9" w14:textId="77777777" w:rsidR="00C5772E" w:rsidRPr="00A91EE5" w:rsidRDefault="00C5772E" w:rsidP="00A91EE5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22"/>
              </w:rPr>
            </w:pPr>
          </w:p>
        </w:tc>
      </w:tr>
      <w:tr w:rsidR="00C5772E" w:rsidRPr="001E01E7" w14:paraId="6E35F121" w14:textId="77777777" w:rsidTr="00A91EE5">
        <w:trPr>
          <w:trHeight w:val="360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CDBA7" w14:textId="77777777" w:rsidR="00C5772E" w:rsidRPr="00A91EE5" w:rsidRDefault="00C5772E" w:rsidP="00A91EE5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22"/>
              </w:rPr>
            </w:pPr>
            <w:r w:rsidRPr="00A91EE5">
              <w:rPr>
                <w:rFonts w:ascii="Times New Roman" w:eastAsia="Yu Gothic" w:hAnsi="Times New Roman"/>
                <w:kern w:val="0"/>
                <w:sz w:val="22"/>
              </w:rPr>
              <w:t>female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34B04" w14:textId="77777777" w:rsidR="00C5772E" w:rsidRPr="00A91EE5" w:rsidRDefault="00C5772E" w:rsidP="00A91EE5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22"/>
              </w:rPr>
            </w:pPr>
            <w:r w:rsidRPr="00A91EE5">
              <w:rPr>
                <w:rFonts w:ascii="Times New Roman" w:eastAsia="Yu Gothic" w:hAnsi="Times New Roman"/>
                <w:kern w:val="0"/>
                <w:sz w:val="22"/>
              </w:rPr>
              <w:t>38 (63%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1BEE2" w14:textId="77777777" w:rsidR="00C5772E" w:rsidRPr="00A91EE5" w:rsidRDefault="00C5772E" w:rsidP="00A91EE5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22"/>
              </w:rPr>
            </w:pPr>
            <w:r w:rsidRPr="00A91EE5">
              <w:rPr>
                <w:rFonts w:ascii="Times New Roman" w:eastAsia="Yu Gothic" w:hAnsi="Times New Roman"/>
                <w:kern w:val="0"/>
                <w:sz w:val="22"/>
              </w:rPr>
              <w:t>28 (60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54A332" w14:textId="77777777" w:rsidR="00C5772E" w:rsidRPr="00A91EE5" w:rsidRDefault="00C5772E" w:rsidP="00A91EE5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22"/>
              </w:rPr>
            </w:pPr>
            <w:r w:rsidRPr="00A91EE5">
              <w:rPr>
                <w:rFonts w:ascii="Times New Roman" w:eastAsia="Yu Gothic" w:hAnsi="Times New Roman"/>
                <w:kern w:val="0"/>
                <w:sz w:val="22"/>
              </w:rPr>
              <w:t>10 (77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56664" w14:textId="77777777" w:rsidR="00C5772E" w:rsidRPr="00A91EE5" w:rsidRDefault="00C5772E" w:rsidP="00A91EE5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22"/>
              </w:rPr>
            </w:pPr>
          </w:p>
        </w:tc>
      </w:tr>
      <w:tr w:rsidR="00C5772E" w:rsidRPr="001E01E7" w14:paraId="3A76F289" w14:textId="77777777" w:rsidTr="00A91EE5">
        <w:trPr>
          <w:trHeight w:val="360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060EC" w14:textId="77777777" w:rsidR="00C5772E" w:rsidRPr="00A91EE5" w:rsidRDefault="00C5772E" w:rsidP="00A91EE5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</w:rPr>
            </w:pPr>
            <w:r w:rsidRPr="00A91EE5">
              <w:rPr>
                <w:rFonts w:ascii="Times New Roman" w:eastAsia="Yu Gothic" w:hAnsi="Times New Roman"/>
                <w:kern w:val="0"/>
                <w:sz w:val="22"/>
              </w:rPr>
              <w:t xml:space="preserve">  Age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4300CC" w14:textId="77777777" w:rsidR="00C5772E" w:rsidRPr="00A91EE5" w:rsidRDefault="00C5772E" w:rsidP="00A91EE5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25B63" w14:textId="77777777" w:rsidR="00C5772E" w:rsidRPr="001E01E7" w:rsidRDefault="00C5772E" w:rsidP="00A91EE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8D787" w14:textId="77777777" w:rsidR="00C5772E" w:rsidRPr="001E01E7" w:rsidRDefault="00C5772E" w:rsidP="00A91EE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14BD4" w14:textId="77777777" w:rsidR="00C5772E" w:rsidRPr="001E01E7" w:rsidRDefault="00C5772E" w:rsidP="00A91EE5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22"/>
              </w:rPr>
            </w:pPr>
            <w:r w:rsidRPr="001E01E7">
              <w:rPr>
                <w:rFonts w:ascii="Times New Roman" w:eastAsia="Yu Gothic" w:hAnsi="Times New Roman"/>
                <w:kern w:val="0"/>
                <w:sz w:val="22"/>
              </w:rPr>
              <w:t>NS</w:t>
            </w:r>
            <w:r w:rsidRPr="001E01E7">
              <w:rPr>
                <w:rFonts w:ascii="Times New Roman" w:eastAsia="Yu Gothic" w:hAnsi="Times New Roman"/>
                <w:kern w:val="0"/>
                <w:sz w:val="22"/>
                <w:vertAlign w:val="superscript"/>
              </w:rPr>
              <w:t>*</w:t>
            </w:r>
          </w:p>
        </w:tc>
      </w:tr>
      <w:tr w:rsidR="00C5772E" w:rsidRPr="001E01E7" w14:paraId="23A63846" w14:textId="77777777" w:rsidTr="00A91EE5">
        <w:trPr>
          <w:trHeight w:val="360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3488A" w14:textId="77777777" w:rsidR="00C5772E" w:rsidRPr="00A91EE5" w:rsidRDefault="00C5772E" w:rsidP="00A91EE5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22"/>
              </w:rPr>
            </w:pPr>
            <w:r w:rsidRPr="00A91EE5">
              <w:rPr>
                <w:rFonts w:ascii="Times New Roman" w:eastAsia="Yu Gothic" w:hAnsi="Times New Roman"/>
                <w:kern w:val="0"/>
                <w:sz w:val="22"/>
              </w:rPr>
              <w:t>&lt; 70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296A6" w14:textId="77777777" w:rsidR="00C5772E" w:rsidRPr="00A91EE5" w:rsidRDefault="00C5772E" w:rsidP="00A91EE5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22"/>
              </w:rPr>
            </w:pPr>
            <w:r w:rsidRPr="00A91EE5">
              <w:rPr>
                <w:rFonts w:ascii="Times New Roman" w:eastAsia="Yu Gothic" w:hAnsi="Times New Roman"/>
                <w:kern w:val="0"/>
                <w:sz w:val="22"/>
              </w:rPr>
              <w:t>22 (37%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A20D9" w14:textId="77777777" w:rsidR="00C5772E" w:rsidRPr="00A91EE5" w:rsidRDefault="00C5772E" w:rsidP="00A91EE5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22"/>
              </w:rPr>
            </w:pPr>
            <w:r w:rsidRPr="00A91EE5">
              <w:rPr>
                <w:rFonts w:ascii="Times New Roman" w:eastAsia="Yu Gothic" w:hAnsi="Times New Roman"/>
                <w:kern w:val="0"/>
                <w:sz w:val="22"/>
              </w:rPr>
              <w:t>15 (32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EACBB9" w14:textId="77777777" w:rsidR="00C5772E" w:rsidRPr="00A91EE5" w:rsidRDefault="00C5772E" w:rsidP="00A91EE5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22"/>
              </w:rPr>
            </w:pPr>
            <w:r w:rsidRPr="00A91EE5">
              <w:rPr>
                <w:rFonts w:ascii="Times New Roman" w:eastAsia="Yu Gothic" w:hAnsi="Times New Roman"/>
                <w:kern w:val="0"/>
                <w:sz w:val="22"/>
              </w:rPr>
              <w:t>7 (54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63619" w14:textId="77777777" w:rsidR="00C5772E" w:rsidRPr="00A91EE5" w:rsidRDefault="00C5772E" w:rsidP="00A91EE5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22"/>
              </w:rPr>
            </w:pPr>
          </w:p>
        </w:tc>
      </w:tr>
      <w:tr w:rsidR="00C5772E" w:rsidRPr="001E01E7" w14:paraId="73C287F1" w14:textId="77777777" w:rsidTr="00A91EE5">
        <w:trPr>
          <w:trHeight w:val="360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C98B14" w14:textId="77777777" w:rsidR="00C5772E" w:rsidRPr="001E01E7" w:rsidRDefault="00C5772E" w:rsidP="00A91EE5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22"/>
              </w:rPr>
            </w:pPr>
            <w:r w:rsidRPr="001E01E7">
              <w:rPr>
                <w:rFonts w:ascii="Times New Roman" w:eastAsia="Yu Gothic" w:hAnsi="Times New Roman"/>
                <w:kern w:val="0"/>
                <w:sz w:val="22"/>
                <w:u w:val="single"/>
              </w:rPr>
              <w:t>&gt;</w:t>
            </w:r>
            <w:r w:rsidRPr="001E01E7">
              <w:rPr>
                <w:rFonts w:ascii="Times New Roman" w:eastAsia="Yu Gothic" w:hAnsi="Times New Roman"/>
                <w:kern w:val="0"/>
                <w:sz w:val="22"/>
              </w:rPr>
              <w:t xml:space="preserve"> 70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95A33" w14:textId="77777777" w:rsidR="00C5772E" w:rsidRPr="00A91EE5" w:rsidRDefault="00C5772E" w:rsidP="00A91EE5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22"/>
              </w:rPr>
            </w:pPr>
            <w:r w:rsidRPr="00A91EE5">
              <w:rPr>
                <w:rFonts w:ascii="Times New Roman" w:eastAsia="Yu Gothic" w:hAnsi="Times New Roman"/>
                <w:kern w:val="0"/>
                <w:sz w:val="22"/>
              </w:rPr>
              <w:t>38 (63%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651DB" w14:textId="77777777" w:rsidR="00C5772E" w:rsidRPr="00A91EE5" w:rsidRDefault="00C5772E" w:rsidP="00A91EE5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22"/>
              </w:rPr>
            </w:pPr>
            <w:r w:rsidRPr="00A91EE5">
              <w:rPr>
                <w:rFonts w:ascii="Times New Roman" w:eastAsia="Yu Gothic" w:hAnsi="Times New Roman"/>
                <w:kern w:val="0"/>
                <w:sz w:val="22"/>
              </w:rPr>
              <w:t>32 (68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F3E04" w14:textId="77777777" w:rsidR="00C5772E" w:rsidRPr="00A91EE5" w:rsidRDefault="00C5772E" w:rsidP="00A91EE5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22"/>
              </w:rPr>
            </w:pPr>
            <w:r w:rsidRPr="00A91EE5">
              <w:rPr>
                <w:rFonts w:ascii="Times New Roman" w:eastAsia="Yu Gothic" w:hAnsi="Times New Roman"/>
                <w:kern w:val="0"/>
                <w:sz w:val="22"/>
              </w:rPr>
              <w:t>6 (46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AD1E1" w14:textId="77777777" w:rsidR="00C5772E" w:rsidRPr="00A91EE5" w:rsidRDefault="00C5772E" w:rsidP="00A91EE5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22"/>
              </w:rPr>
            </w:pPr>
          </w:p>
        </w:tc>
      </w:tr>
      <w:tr w:rsidR="00C5772E" w:rsidRPr="001E01E7" w14:paraId="2FE00307" w14:textId="77777777" w:rsidTr="00A91EE5">
        <w:trPr>
          <w:trHeight w:val="360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61547" w14:textId="77777777" w:rsidR="00C5772E" w:rsidRPr="00A91EE5" w:rsidRDefault="00C5772E" w:rsidP="00A91EE5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</w:rPr>
            </w:pPr>
            <w:r w:rsidRPr="00A91EE5">
              <w:rPr>
                <w:rFonts w:ascii="Times New Roman" w:eastAsia="Yu Gothic" w:hAnsi="Times New Roman"/>
                <w:kern w:val="0"/>
                <w:sz w:val="22"/>
              </w:rPr>
              <w:t xml:space="preserve">  Location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AE77B" w14:textId="77777777" w:rsidR="00C5772E" w:rsidRPr="00A91EE5" w:rsidRDefault="00C5772E" w:rsidP="00A91EE5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F5DB4" w14:textId="77777777" w:rsidR="00C5772E" w:rsidRPr="001E01E7" w:rsidRDefault="00C5772E" w:rsidP="00A91EE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AC4B2" w14:textId="77777777" w:rsidR="00C5772E" w:rsidRPr="001E01E7" w:rsidRDefault="00C5772E" w:rsidP="00A91EE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88F58" w14:textId="77777777" w:rsidR="00C5772E" w:rsidRPr="001E01E7" w:rsidRDefault="00C5772E" w:rsidP="00A91EE5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22"/>
              </w:rPr>
            </w:pPr>
            <w:r w:rsidRPr="001E01E7">
              <w:rPr>
                <w:rFonts w:ascii="Times New Roman" w:eastAsia="Yu Gothic" w:hAnsi="Times New Roman"/>
                <w:kern w:val="0"/>
                <w:sz w:val="22"/>
              </w:rPr>
              <w:t>p=0.020</w:t>
            </w:r>
            <w:r w:rsidRPr="001E01E7">
              <w:rPr>
                <w:rFonts w:ascii="Times New Roman" w:eastAsia="Yu Gothic" w:hAnsi="Times New Roman"/>
                <w:kern w:val="0"/>
                <w:sz w:val="22"/>
                <w:vertAlign w:val="superscript"/>
              </w:rPr>
              <w:t>*</w:t>
            </w:r>
          </w:p>
        </w:tc>
      </w:tr>
      <w:tr w:rsidR="00C5772E" w:rsidRPr="001E01E7" w14:paraId="09603549" w14:textId="77777777" w:rsidTr="00A91EE5">
        <w:trPr>
          <w:trHeight w:val="360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0F823" w14:textId="77777777" w:rsidR="00C5772E" w:rsidRPr="001E01E7" w:rsidRDefault="00C5772E" w:rsidP="00A91EE5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22"/>
              </w:rPr>
            </w:pPr>
            <w:r w:rsidRPr="001E01E7">
              <w:rPr>
                <w:rFonts w:ascii="Times New Roman" w:eastAsia="Yu Gothic" w:hAnsi="Times New Roman"/>
                <w:kern w:val="0"/>
                <w:sz w:val="22"/>
              </w:rPr>
              <w:t>Right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C3354" w14:textId="77777777" w:rsidR="00C5772E" w:rsidRPr="00A91EE5" w:rsidRDefault="00C5772E" w:rsidP="00A91EE5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22"/>
              </w:rPr>
            </w:pPr>
            <w:r w:rsidRPr="00A91EE5">
              <w:rPr>
                <w:rFonts w:ascii="Times New Roman" w:eastAsia="Yu Gothic" w:hAnsi="Times New Roman"/>
                <w:kern w:val="0"/>
                <w:sz w:val="22"/>
              </w:rPr>
              <w:t>31 (52%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9E478" w14:textId="77777777" w:rsidR="00C5772E" w:rsidRPr="00A91EE5" w:rsidRDefault="00C5772E" w:rsidP="00A91EE5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22"/>
              </w:rPr>
            </w:pPr>
            <w:r w:rsidRPr="00A91EE5">
              <w:rPr>
                <w:rFonts w:ascii="Times New Roman" w:eastAsia="Yu Gothic" w:hAnsi="Times New Roman"/>
                <w:kern w:val="0"/>
                <w:sz w:val="22"/>
              </w:rPr>
              <w:t>28 (60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ED052" w14:textId="77777777" w:rsidR="00C5772E" w:rsidRPr="00A91EE5" w:rsidRDefault="00C5772E" w:rsidP="00A91EE5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22"/>
              </w:rPr>
            </w:pPr>
            <w:r w:rsidRPr="00A91EE5">
              <w:rPr>
                <w:rFonts w:ascii="Times New Roman" w:eastAsia="Yu Gothic" w:hAnsi="Times New Roman"/>
                <w:kern w:val="0"/>
                <w:sz w:val="22"/>
              </w:rPr>
              <w:t>3 (23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AB5E1" w14:textId="77777777" w:rsidR="00C5772E" w:rsidRPr="00A91EE5" w:rsidRDefault="00C5772E" w:rsidP="00A91EE5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22"/>
              </w:rPr>
            </w:pPr>
          </w:p>
        </w:tc>
      </w:tr>
      <w:tr w:rsidR="00C5772E" w:rsidRPr="001E01E7" w14:paraId="3385DC4F" w14:textId="77777777" w:rsidTr="00A91EE5">
        <w:trPr>
          <w:trHeight w:val="360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E8DC01" w14:textId="77777777" w:rsidR="00C5772E" w:rsidRPr="001E01E7" w:rsidRDefault="00C5772E" w:rsidP="00A91EE5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22"/>
              </w:rPr>
            </w:pPr>
            <w:r w:rsidRPr="001E01E7">
              <w:rPr>
                <w:rFonts w:ascii="Times New Roman" w:eastAsia="Yu Gothic" w:hAnsi="Times New Roman"/>
                <w:kern w:val="0"/>
                <w:sz w:val="22"/>
              </w:rPr>
              <w:t>Left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CEBD3" w14:textId="77777777" w:rsidR="00C5772E" w:rsidRPr="00A91EE5" w:rsidRDefault="00C5772E" w:rsidP="00A91EE5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22"/>
              </w:rPr>
            </w:pPr>
            <w:r w:rsidRPr="00A91EE5">
              <w:rPr>
                <w:rFonts w:ascii="Times New Roman" w:eastAsia="Yu Gothic" w:hAnsi="Times New Roman"/>
                <w:kern w:val="0"/>
                <w:sz w:val="22"/>
              </w:rPr>
              <w:t>29 (48%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FF936" w14:textId="77777777" w:rsidR="00C5772E" w:rsidRPr="00A91EE5" w:rsidRDefault="00C5772E" w:rsidP="00A91EE5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22"/>
              </w:rPr>
            </w:pPr>
            <w:r w:rsidRPr="00A91EE5">
              <w:rPr>
                <w:rFonts w:ascii="Times New Roman" w:eastAsia="Yu Gothic" w:hAnsi="Times New Roman"/>
                <w:kern w:val="0"/>
                <w:sz w:val="22"/>
              </w:rPr>
              <w:t>19 (40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8543F" w14:textId="77777777" w:rsidR="00C5772E" w:rsidRPr="00A91EE5" w:rsidRDefault="00C5772E" w:rsidP="00A91EE5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22"/>
              </w:rPr>
            </w:pPr>
            <w:r w:rsidRPr="00A91EE5">
              <w:rPr>
                <w:rFonts w:ascii="Times New Roman" w:eastAsia="Yu Gothic" w:hAnsi="Times New Roman"/>
                <w:kern w:val="0"/>
                <w:sz w:val="22"/>
              </w:rPr>
              <w:t>10 (77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4E79A" w14:textId="77777777" w:rsidR="00C5772E" w:rsidRPr="00A91EE5" w:rsidRDefault="00C5772E" w:rsidP="00A91EE5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22"/>
              </w:rPr>
            </w:pPr>
          </w:p>
        </w:tc>
      </w:tr>
      <w:tr w:rsidR="00C5772E" w:rsidRPr="001E01E7" w14:paraId="5944CB22" w14:textId="77777777" w:rsidTr="00A91EE5">
        <w:trPr>
          <w:trHeight w:val="360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1829D" w14:textId="77777777" w:rsidR="00C5772E" w:rsidRPr="00A91EE5" w:rsidRDefault="00C5772E" w:rsidP="00A91EE5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</w:rPr>
            </w:pPr>
            <w:r w:rsidRPr="00A91EE5">
              <w:rPr>
                <w:rFonts w:ascii="Times New Roman" w:eastAsia="Yu Gothic" w:hAnsi="Times New Roman"/>
                <w:kern w:val="0"/>
                <w:sz w:val="22"/>
              </w:rPr>
              <w:t xml:space="preserve">  T factor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DC988E" w14:textId="77777777" w:rsidR="00C5772E" w:rsidRPr="00A91EE5" w:rsidRDefault="00C5772E" w:rsidP="00A91EE5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5390F" w14:textId="77777777" w:rsidR="00C5772E" w:rsidRPr="001E01E7" w:rsidRDefault="00C5772E" w:rsidP="00A91EE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AB424" w14:textId="77777777" w:rsidR="00C5772E" w:rsidRPr="001E01E7" w:rsidRDefault="00C5772E" w:rsidP="00A91EE5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D8BB1" w14:textId="77777777" w:rsidR="00C5772E" w:rsidRPr="001E01E7" w:rsidRDefault="00C5772E" w:rsidP="00A91EE5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22"/>
              </w:rPr>
            </w:pPr>
            <w:r w:rsidRPr="001E01E7">
              <w:rPr>
                <w:rFonts w:ascii="Times New Roman" w:eastAsia="Yu Gothic" w:hAnsi="Times New Roman"/>
                <w:kern w:val="0"/>
                <w:sz w:val="22"/>
              </w:rPr>
              <w:t>NS</w:t>
            </w:r>
            <w:r w:rsidRPr="001E01E7">
              <w:rPr>
                <w:rFonts w:ascii="Times New Roman" w:eastAsia="Yu Gothic" w:hAnsi="Times New Roman"/>
                <w:kern w:val="0"/>
                <w:sz w:val="22"/>
                <w:vertAlign w:val="superscript"/>
              </w:rPr>
              <w:t>*</w:t>
            </w:r>
          </w:p>
        </w:tc>
      </w:tr>
      <w:tr w:rsidR="00C5772E" w:rsidRPr="001E01E7" w14:paraId="0630136A" w14:textId="77777777" w:rsidTr="00A91EE5">
        <w:trPr>
          <w:trHeight w:val="360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1BC48" w14:textId="77777777" w:rsidR="00C5772E" w:rsidRPr="00A91EE5" w:rsidRDefault="00C5772E" w:rsidP="00A91EE5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22"/>
              </w:rPr>
            </w:pPr>
            <w:r w:rsidRPr="00A91EE5">
              <w:rPr>
                <w:rFonts w:ascii="Times New Roman" w:eastAsia="Yu Gothic" w:hAnsi="Times New Roman"/>
                <w:kern w:val="0"/>
                <w:sz w:val="22"/>
              </w:rPr>
              <w:t>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0E354" w14:textId="77777777" w:rsidR="00C5772E" w:rsidRPr="00A91EE5" w:rsidRDefault="00C5772E" w:rsidP="00A91EE5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22"/>
              </w:rPr>
            </w:pPr>
            <w:r w:rsidRPr="00A91EE5">
              <w:rPr>
                <w:rFonts w:ascii="Times New Roman" w:eastAsia="Yu Gothic" w:hAnsi="Times New Roman"/>
                <w:kern w:val="0"/>
                <w:sz w:val="22"/>
              </w:rPr>
              <w:t>13 (22%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E112B" w14:textId="77777777" w:rsidR="00C5772E" w:rsidRPr="00A91EE5" w:rsidRDefault="00C5772E" w:rsidP="00A91EE5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22"/>
              </w:rPr>
            </w:pPr>
            <w:r w:rsidRPr="00A91EE5">
              <w:rPr>
                <w:rFonts w:ascii="Times New Roman" w:eastAsia="Yu Gothic" w:hAnsi="Times New Roman"/>
                <w:kern w:val="0"/>
                <w:sz w:val="22"/>
              </w:rPr>
              <w:t>9 (18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557A5" w14:textId="77777777" w:rsidR="00C5772E" w:rsidRPr="00A91EE5" w:rsidRDefault="00C5772E" w:rsidP="00A91EE5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22"/>
              </w:rPr>
            </w:pPr>
            <w:r w:rsidRPr="00A91EE5">
              <w:rPr>
                <w:rFonts w:ascii="Times New Roman" w:eastAsia="Yu Gothic" w:hAnsi="Times New Roman"/>
                <w:kern w:val="0"/>
                <w:sz w:val="22"/>
              </w:rPr>
              <w:t>4 (31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0112F" w14:textId="77777777" w:rsidR="00C5772E" w:rsidRPr="00A91EE5" w:rsidRDefault="00C5772E" w:rsidP="00A91EE5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22"/>
              </w:rPr>
            </w:pPr>
          </w:p>
        </w:tc>
      </w:tr>
      <w:tr w:rsidR="00C5772E" w:rsidRPr="001E01E7" w14:paraId="3C9046E4" w14:textId="77777777" w:rsidTr="00A91EE5">
        <w:trPr>
          <w:trHeight w:val="360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58D17" w14:textId="77777777" w:rsidR="00C5772E" w:rsidRPr="00A91EE5" w:rsidRDefault="00C5772E" w:rsidP="00A91EE5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22"/>
              </w:rPr>
            </w:pPr>
            <w:r w:rsidRPr="00A91EE5">
              <w:rPr>
                <w:rFonts w:ascii="Times New Roman" w:eastAsia="Yu Gothic" w:hAnsi="Times New Roman"/>
                <w:kern w:val="0"/>
                <w:sz w:val="22"/>
              </w:rPr>
              <w:t>2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2A56A" w14:textId="77777777" w:rsidR="00C5772E" w:rsidRPr="00A91EE5" w:rsidRDefault="00C5772E" w:rsidP="00A91EE5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22"/>
              </w:rPr>
            </w:pPr>
            <w:r w:rsidRPr="00A91EE5">
              <w:rPr>
                <w:rFonts w:ascii="Times New Roman" w:eastAsia="Yu Gothic" w:hAnsi="Times New Roman"/>
                <w:kern w:val="0"/>
                <w:sz w:val="22"/>
              </w:rPr>
              <w:t>6 (10%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0A94E" w14:textId="77777777" w:rsidR="00C5772E" w:rsidRPr="00A91EE5" w:rsidRDefault="00C5772E" w:rsidP="00A91EE5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22"/>
              </w:rPr>
            </w:pPr>
            <w:r w:rsidRPr="00A91EE5">
              <w:rPr>
                <w:rFonts w:ascii="Times New Roman" w:eastAsia="Yu Gothic" w:hAnsi="Times New Roman"/>
                <w:kern w:val="0"/>
                <w:sz w:val="22"/>
              </w:rPr>
              <w:t>5 (11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BC7FD" w14:textId="77777777" w:rsidR="00C5772E" w:rsidRPr="00A91EE5" w:rsidRDefault="00C5772E" w:rsidP="00A91EE5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22"/>
              </w:rPr>
            </w:pPr>
            <w:r w:rsidRPr="00A91EE5">
              <w:rPr>
                <w:rFonts w:ascii="Times New Roman" w:eastAsia="Yu Gothic" w:hAnsi="Times New Roman"/>
                <w:kern w:val="0"/>
                <w:sz w:val="22"/>
              </w:rPr>
              <w:t>1 (8.0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5406A9" w14:textId="77777777" w:rsidR="00C5772E" w:rsidRPr="00A91EE5" w:rsidRDefault="00C5772E" w:rsidP="00A91EE5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22"/>
              </w:rPr>
            </w:pPr>
          </w:p>
        </w:tc>
      </w:tr>
      <w:tr w:rsidR="00C5772E" w:rsidRPr="001E01E7" w14:paraId="110752EF" w14:textId="77777777" w:rsidTr="00A91EE5">
        <w:trPr>
          <w:trHeight w:val="360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C7196" w14:textId="77777777" w:rsidR="00C5772E" w:rsidRPr="00A91EE5" w:rsidRDefault="00C5772E" w:rsidP="00A91EE5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22"/>
              </w:rPr>
            </w:pPr>
            <w:r w:rsidRPr="00A91EE5">
              <w:rPr>
                <w:rFonts w:ascii="Times New Roman" w:eastAsia="Yu Gothic" w:hAnsi="Times New Roman"/>
                <w:kern w:val="0"/>
                <w:sz w:val="22"/>
              </w:rPr>
              <w:t>3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E2DB5" w14:textId="77777777" w:rsidR="00C5772E" w:rsidRPr="00A91EE5" w:rsidRDefault="00C5772E" w:rsidP="00A91EE5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22"/>
              </w:rPr>
            </w:pPr>
            <w:r w:rsidRPr="00A91EE5">
              <w:rPr>
                <w:rFonts w:ascii="Times New Roman" w:eastAsia="Yu Gothic" w:hAnsi="Times New Roman"/>
                <w:kern w:val="0"/>
                <w:sz w:val="22"/>
              </w:rPr>
              <w:t>34 (57%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C44A9" w14:textId="77777777" w:rsidR="00C5772E" w:rsidRPr="00A91EE5" w:rsidRDefault="00C5772E" w:rsidP="00A91EE5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22"/>
              </w:rPr>
            </w:pPr>
            <w:r w:rsidRPr="00A91EE5">
              <w:rPr>
                <w:rFonts w:ascii="Times New Roman" w:eastAsia="Yu Gothic" w:hAnsi="Times New Roman"/>
                <w:kern w:val="0"/>
                <w:sz w:val="22"/>
              </w:rPr>
              <w:t>28 (60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2BAF1" w14:textId="77777777" w:rsidR="00C5772E" w:rsidRPr="00A91EE5" w:rsidRDefault="00C5772E" w:rsidP="00A91EE5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22"/>
              </w:rPr>
            </w:pPr>
            <w:r w:rsidRPr="00A91EE5">
              <w:rPr>
                <w:rFonts w:ascii="Times New Roman" w:eastAsia="Yu Gothic" w:hAnsi="Times New Roman"/>
                <w:kern w:val="0"/>
                <w:sz w:val="22"/>
              </w:rPr>
              <w:t>6 (46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AAE8E" w14:textId="77777777" w:rsidR="00C5772E" w:rsidRPr="00A91EE5" w:rsidRDefault="00C5772E" w:rsidP="00A91EE5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22"/>
              </w:rPr>
            </w:pPr>
          </w:p>
        </w:tc>
      </w:tr>
      <w:tr w:rsidR="00C5772E" w:rsidRPr="001E01E7" w14:paraId="3B5718A0" w14:textId="77777777" w:rsidTr="00A91EE5">
        <w:trPr>
          <w:trHeight w:val="360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54A07" w14:textId="77777777" w:rsidR="00C5772E" w:rsidRPr="00A91EE5" w:rsidRDefault="00C5772E" w:rsidP="00A91EE5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22"/>
              </w:rPr>
            </w:pPr>
            <w:r w:rsidRPr="00A91EE5">
              <w:rPr>
                <w:rFonts w:ascii="Times New Roman" w:eastAsia="Yu Gothic" w:hAnsi="Times New Roman"/>
                <w:kern w:val="0"/>
                <w:sz w:val="22"/>
              </w:rPr>
              <w:t>4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5D905" w14:textId="77777777" w:rsidR="00C5772E" w:rsidRPr="00A91EE5" w:rsidRDefault="00C5772E" w:rsidP="00A91EE5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22"/>
              </w:rPr>
            </w:pPr>
            <w:r w:rsidRPr="00A91EE5">
              <w:rPr>
                <w:rFonts w:ascii="Times New Roman" w:eastAsia="Yu Gothic" w:hAnsi="Times New Roman"/>
                <w:kern w:val="0"/>
                <w:sz w:val="22"/>
              </w:rPr>
              <w:t>7 (11%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34C90" w14:textId="77777777" w:rsidR="00C5772E" w:rsidRPr="00A91EE5" w:rsidRDefault="00C5772E" w:rsidP="00A91EE5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22"/>
              </w:rPr>
            </w:pPr>
            <w:r w:rsidRPr="00A91EE5">
              <w:rPr>
                <w:rFonts w:ascii="Times New Roman" w:eastAsia="Yu Gothic" w:hAnsi="Times New Roman"/>
                <w:kern w:val="0"/>
                <w:sz w:val="22"/>
              </w:rPr>
              <w:t>5 (11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D0F8C" w14:textId="77777777" w:rsidR="00C5772E" w:rsidRPr="00A91EE5" w:rsidRDefault="00C5772E" w:rsidP="00A91EE5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22"/>
              </w:rPr>
            </w:pPr>
            <w:r w:rsidRPr="00A91EE5">
              <w:rPr>
                <w:rFonts w:ascii="Times New Roman" w:eastAsia="Yu Gothic" w:hAnsi="Times New Roman"/>
                <w:kern w:val="0"/>
                <w:sz w:val="22"/>
              </w:rPr>
              <w:t>2 (15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A4288" w14:textId="77777777" w:rsidR="00C5772E" w:rsidRPr="00A91EE5" w:rsidRDefault="00C5772E" w:rsidP="00A91EE5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22"/>
              </w:rPr>
            </w:pPr>
          </w:p>
        </w:tc>
      </w:tr>
      <w:tr w:rsidR="00C5772E" w:rsidRPr="001E01E7" w14:paraId="075EB066" w14:textId="77777777" w:rsidTr="00A91EE5">
        <w:trPr>
          <w:trHeight w:val="360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874F7" w14:textId="77777777" w:rsidR="00C5772E" w:rsidRPr="00A91EE5" w:rsidRDefault="00C5772E" w:rsidP="00A91EE5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</w:rPr>
            </w:pPr>
            <w:r w:rsidRPr="00A91EE5">
              <w:rPr>
                <w:rFonts w:ascii="Times New Roman" w:eastAsia="Yu Gothic" w:hAnsi="Times New Roman"/>
                <w:kern w:val="0"/>
                <w:sz w:val="22"/>
              </w:rPr>
              <w:t xml:space="preserve">  N factor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BDC1B" w14:textId="77777777" w:rsidR="00C5772E" w:rsidRPr="00A91EE5" w:rsidRDefault="00C5772E" w:rsidP="00A91EE5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87D061" w14:textId="77777777" w:rsidR="00C5772E" w:rsidRPr="001E01E7" w:rsidRDefault="00C5772E" w:rsidP="00A91EE5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1C12C" w14:textId="77777777" w:rsidR="00C5772E" w:rsidRPr="001E01E7" w:rsidRDefault="00C5772E" w:rsidP="00A91EE5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CAE11" w14:textId="77777777" w:rsidR="00C5772E" w:rsidRPr="001E01E7" w:rsidRDefault="00C5772E" w:rsidP="00A91EE5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22"/>
              </w:rPr>
            </w:pPr>
            <w:r w:rsidRPr="001E01E7">
              <w:rPr>
                <w:rFonts w:ascii="Times New Roman" w:eastAsia="Yu Gothic" w:hAnsi="Times New Roman"/>
                <w:kern w:val="0"/>
                <w:sz w:val="22"/>
              </w:rPr>
              <w:t>NS</w:t>
            </w:r>
            <w:r w:rsidRPr="001E01E7">
              <w:rPr>
                <w:rFonts w:ascii="Times New Roman" w:eastAsia="Yu Gothic" w:hAnsi="Times New Roman"/>
                <w:kern w:val="0"/>
                <w:sz w:val="22"/>
                <w:vertAlign w:val="superscript"/>
              </w:rPr>
              <w:t>*</w:t>
            </w:r>
          </w:p>
        </w:tc>
      </w:tr>
      <w:tr w:rsidR="00C5772E" w:rsidRPr="001E01E7" w14:paraId="0F59F18F" w14:textId="77777777" w:rsidTr="00A91EE5">
        <w:trPr>
          <w:trHeight w:val="360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1F406" w14:textId="77777777" w:rsidR="00C5772E" w:rsidRPr="00A91EE5" w:rsidRDefault="00C5772E" w:rsidP="00A91EE5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22"/>
              </w:rPr>
            </w:pPr>
            <w:r w:rsidRPr="00A91EE5">
              <w:rPr>
                <w:rFonts w:ascii="Times New Roman" w:eastAsia="Yu Gothic" w:hAnsi="Times New Roman"/>
                <w:kern w:val="0"/>
                <w:sz w:val="22"/>
              </w:rPr>
              <w:t>0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B6226" w14:textId="77777777" w:rsidR="00C5772E" w:rsidRPr="00A91EE5" w:rsidRDefault="00C5772E" w:rsidP="00A91EE5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22"/>
              </w:rPr>
            </w:pPr>
            <w:r w:rsidRPr="00A91EE5">
              <w:rPr>
                <w:rFonts w:ascii="Times New Roman" w:eastAsia="Yu Gothic" w:hAnsi="Times New Roman"/>
                <w:kern w:val="0"/>
                <w:sz w:val="22"/>
              </w:rPr>
              <w:t>38 (63%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108B9" w14:textId="77777777" w:rsidR="00C5772E" w:rsidRPr="00A91EE5" w:rsidRDefault="00C5772E" w:rsidP="00A91EE5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22"/>
              </w:rPr>
            </w:pPr>
            <w:r w:rsidRPr="00A91EE5">
              <w:rPr>
                <w:rFonts w:ascii="Times New Roman" w:eastAsia="Yu Gothic" w:hAnsi="Times New Roman"/>
                <w:kern w:val="0"/>
                <w:sz w:val="22"/>
              </w:rPr>
              <w:t>30 (64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86E89" w14:textId="77777777" w:rsidR="00C5772E" w:rsidRPr="00A91EE5" w:rsidRDefault="00C5772E" w:rsidP="00A91EE5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22"/>
              </w:rPr>
            </w:pPr>
            <w:r w:rsidRPr="00A91EE5">
              <w:rPr>
                <w:rFonts w:ascii="Times New Roman" w:eastAsia="Yu Gothic" w:hAnsi="Times New Roman"/>
                <w:kern w:val="0"/>
                <w:sz w:val="22"/>
              </w:rPr>
              <w:t>8 (61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542A1" w14:textId="77777777" w:rsidR="00C5772E" w:rsidRPr="00A91EE5" w:rsidRDefault="00C5772E" w:rsidP="00A91EE5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22"/>
              </w:rPr>
            </w:pPr>
          </w:p>
        </w:tc>
      </w:tr>
      <w:tr w:rsidR="00C5772E" w:rsidRPr="001E01E7" w14:paraId="57C45ECF" w14:textId="77777777" w:rsidTr="00A91EE5">
        <w:trPr>
          <w:trHeight w:val="360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4B0FA" w14:textId="77777777" w:rsidR="00C5772E" w:rsidRPr="00A91EE5" w:rsidRDefault="00C5772E" w:rsidP="00A91EE5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22"/>
              </w:rPr>
            </w:pPr>
            <w:r w:rsidRPr="00A91EE5">
              <w:rPr>
                <w:rFonts w:ascii="Times New Roman" w:eastAsia="Yu Gothic" w:hAnsi="Times New Roman"/>
                <w:kern w:val="0"/>
                <w:sz w:val="22"/>
              </w:rPr>
              <w:t>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618DF" w14:textId="77777777" w:rsidR="00C5772E" w:rsidRPr="00A91EE5" w:rsidRDefault="00C5772E" w:rsidP="00A91EE5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22"/>
              </w:rPr>
            </w:pPr>
            <w:r w:rsidRPr="00A91EE5">
              <w:rPr>
                <w:rFonts w:ascii="Times New Roman" w:eastAsia="Yu Gothic" w:hAnsi="Times New Roman"/>
                <w:kern w:val="0"/>
                <w:sz w:val="22"/>
              </w:rPr>
              <w:t>18 (30%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509BD" w14:textId="77777777" w:rsidR="00C5772E" w:rsidRPr="00A91EE5" w:rsidRDefault="00C5772E" w:rsidP="00A91EE5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22"/>
              </w:rPr>
            </w:pPr>
            <w:r w:rsidRPr="00A91EE5">
              <w:rPr>
                <w:rFonts w:ascii="Times New Roman" w:eastAsia="Yu Gothic" w:hAnsi="Times New Roman"/>
                <w:kern w:val="0"/>
                <w:sz w:val="22"/>
              </w:rPr>
              <w:t>14 (30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3729F" w14:textId="77777777" w:rsidR="00C5772E" w:rsidRPr="00A91EE5" w:rsidRDefault="00C5772E" w:rsidP="00A91EE5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22"/>
              </w:rPr>
            </w:pPr>
            <w:r w:rsidRPr="00A91EE5">
              <w:rPr>
                <w:rFonts w:ascii="Times New Roman" w:eastAsia="Yu Gothic" w:hAnsi="Times New Roman"/>
                <w:kern w:val="0"/>
                <w:sz w:val="22"/>
              </w:rPr>
              <w:t>4 (31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12B3C" w14:textId="77777777" w:rsidR="00C5772E" w:rsidRPr="00A91EE5" w:rsidRDefault="00C5772E" w:rsidP="00A91EE5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22"/>
              </w:rPr>
            </w:pPr>
          </w:p>
        </w:tc>
      </w:tr>
      <w:tr w:rsidR="00C5772E" w:rsidRPr="001E01E7" w14:paraId="04C1D559" w14:textId="77777777" w:rsidTr="00A91EE5">
        <w:trPr>
          <w:trHeight w:val="360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60604" w14:textId="77777777" w:rsidR="00C5772E" w:rsidRPr="00A91EE5" w:rsidRDefault="00C5772E" w:rsidP="00A91EE5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22"/>
              </w:rPr>
            </w:pPr>
            <w:r w:rsidRPr="00A91EE5">
              <w:rPr>
                <w:rFonts w:ascii="Times New Roman" w:eastAsia="Yu Gothic" w:hAnsi="Times New Roman"/>
                <w:kern w:val="0"/>
                <w:sz w:val="22"/>
              </w:rPr>
              <w:t>2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180A1" w14:textId="77777777" w:rsidR="00C5772E" w:rsidRPr="00A91EE5" w:rsidRDefault="00C5772E" w:rsidP="00A91EE5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22"/>
              </w:rPr>
            </w:pPr>
            <w:r w:rsidRPr="00A91EE5">
              <w:rPr>
                <w:rFonts w:ascii="Times New Roman" w:eastAsia="Yu Gothic" w:hAnsi="Times New Roman"/>
                <w:kern w:val="0"/>
                <w:sz w:val="22"/>
              </w:rPr>
              <w:t>4 (7.0%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0444D" w14:textId="77777777" w:rsidR="00C5772E" w:rsidRPr="00A91EE5" w:rsidRDefault="00C5772E" w:rsidP="00A91EE5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22"/>
              </w:rPr>
            </w:pPr>
            <w:r w:rsidRPr="00A91EE5">
              <w:rPr>
                <w:rFonts w:ascii="Times New Roman" w:eastAsia="Yu Gothic" w:hAnsi="Times New Roman"/>
                <w:kern w:val="0"/>
                <w:sz w:val="22"/>
              </w:rPr>
              <w:t>3 (6.0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93770" w14:textId="77777777" w:rsidR="00C5772E" w:rsidRPr="00A91EE5" w:rsidRDefault="00C5772E" w:rsidP="00A91EE5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22"/>
              </w:rPr>
            </w:pPr>
            <w:r w:rsidRPr="00A91EE5">
              <w:rPr>
                <w:rFonts w:ascii="Times New Roman" w:eastAsia="Yu Gothic" w:hAnsi="Times New Roman"/>
                <w:kern w:val="0"/>
                <w:sz w:val="22"/>
              </w:rPr>
              <w:t>1 (8.0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2078A9" w14:textId="77777777" w:rsidR="00C5772E" w:rsidRPr="00A91EE5" w:rsidRDefault="00C5772E" w:rsidP="00A91EE5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22"/>
              </w:rPr>
            </w:pPr>
          </w:p>
        </w:tc>
      </w:tr>
      <w:tr w:rsidR="00C5772E" w:rsidRPr="001E01E7" w14:paraId="4A65F233" w14:textId="77777777" w:rsidTr="00A91EE5">
        <w:trPr>
          <w:trHeight w:val="360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264D1" w14:textId="77777777" w:rsidR="00C5772E" w:rsidRPr="00A91EE5" w:rsidRDefault="00C5772E" w:rsidP="00A91EE5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</w:rPr>
            </w:pPr>
            <w:r w:rsidRPr="00A91EE5">
              <w:rPr>
                <w:rFonts w:ascii="Times New Roman" w:eastAsia="Yu Gothic" w:hAnsi="Times New Roman"/>
                <w:kern w:val="0"/>
                <w:sz w:val="22"/>
              </w:rPr>
              <w:t xml:space="preserve">  M factor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26338" w14:textId="77777777" w:rsidR="00C5772E" w:rsidRPr="00A91EE5" w:rsidRDefault="00C5772E" w:rsidP="00A91EE5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52526" w14:textId="77777777" w:rsidR="00C5772E" w:rsidRPr="001E01E7" w:rsidRDefault="00C5772E" w:rsidP="00A91EE5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EF96B" w14:textId="77777777" w:rsidR="00C5772E" w:rsidRPr="001E01E7" w:rsidRDefault="00C5772E" w:rsidP="00A91EE5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37D2D" w14:textId="77777777" w:rsidR="00C5772E" w:rsidRPr="001E01E7" w:rsidRDefault="00C5772E" w:rsidP="00A91EE5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22"/>
              </w:rPr>
            </w:pPr>
            <w:r w:rsidRPr="001E01E7">
              <w:rPr>
                <w:rFonts w:ascii="Times New Roman" w:eastAsia="Yu Gothic" w:hAnsi="Times New Roman"/>
                <w:kern w:val="0"/>
                <w:sz w:val="22"/>
              </w:rPr>
              <w:t>NS</w:t>
            </w:r>
            <w:r w:rsidRPr="001E01E7">
              <w:rPr>
                <w:rFonts w:ascii="Times New Roman" w:eastAsia="Yu Gothic" w:hAnsi="Times New Roman"/>
                <w:kern w:val="0"/>
                <w:sz w:val="22"/>
                <w:vertAlign w:val="superscript"/>
              </w:rPr>
              <w:t>**</w:t>
            </w:r>
          </w:p>
        </w:tc>
      </w:tr>
      <w:tr w:rsidR="00C5772E" w:rsidRPr="001E01E7" w14:paraId="067A0732" w14:textId="77777777" w:rsidTr="00A91EE5">
        <w:trPr>
          <w:trHeight w:val="360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979F9" w14:textId="77777777" w:rsidR="00C5772E" w:rsidRPr="00A91EE5" w:rsidRDefault="00C5772E" w:rsidP="00A91EE5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22"/>
              </w:rPr>
            </w:pPr>
            <w:r w:rsidRPr="00A91EE5">
              <w:rPr>
                <w:rFonts w:ascii="Times New Roman" w:eastAsia="Yu Gothic" w:hAnsi="Times New Roman"/>
                <w:kern w:val="0"/>
                <w:sz w:val="22"/>
              </w:rPr>
              <w:t>0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9316E" w14:textId="77777777" w:rsidR="00C5772E" w:rsidRPr="00A91EE5" w:rsidRDefault="00C5772E" w:rsidP="00A91EE5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22"/>
              </w:rPr>
            </w:pPr>
            <w:r w:rsidRPr="00A91EE5">
              <w:rPr>
                <w:rFonts w:ascii="Times New Roman" w:eastAsia="Yu Gothic" w:hAnsi="Times New Roman"/>
                <w:kern w:val="0"/>
                <w:sz w:val="22"/>
              </w:rPr>
              <w:t>54 (90%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A18FD" w14:textId="77777777" w:rsidR="00C5772E" w:rsidRPr="00A91EE5" w:rsidRDefault="00C5772E" w:rsidP="00A91EE5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22"/>
              </w:rPr>
            </w:pPr>
            <w:r w:rsidRPr="00A91EE5">
              <w:rPr>
                <w:rFonts w:ascii="Times New Roman" w:eastAsia="Yu Gothic" w:hAnsi="Times New Roman"/>
                <w:kern w:val="0"/>
                <w:sz w:val="22"/>
              </w:rPr>
              <w:t>41 (87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D5515" w14:textId="77777777" w:rsidR="00C5772E" w:rsidRPr="00A91EE5" w:rsidRDefault="00C5772E" w:rsidP="00A91EE5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22"/>
              </w:rPr>
            </w:pPr>
            <w:r w:rsidRPr="00A91EE5">
              <w:rPr>
                <w:rFonts w:ascii="Times New Roman" w:eastAsia="Yu Gothic" w:hAnsi="Times New Roman"/>
                <w:kern w:val="0"/>
                <w:sz w:val="22"/>
              </w:rPr>
              <w:t>13 (100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60928" w14:textId="77777777" w:rsidR="00C5772E" w:rsidRPr="00A91EE5" w:rsidRDefault="00C5772E" w:rsidP="00A91EE5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22"/>
              </w:rPr>
            </w:pPr>
          </w:p>
        </w:tc>
      </w:tr>
      <w:tr w:rsidR="00C5772E" w:rsidRPr="001E01E7" w14:paraId="2BF9E8CE" w14:textId="77777777" w:rsidTr="00A91EE5">
        <w:trPr>
          <w:trHeight w:val="360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2BD78" w14:textId="77777777" w:rsidR="00C5772E" w:rsidRPr="00A91EE5" w:rsidRDefault="00C5772E" w:rsidP="00A91EE5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22"/>
              </w:rPr>
            </w:pPr>
            <w:r w:rsidRPr="00A91EE5">
              <w:rPr>
                <w:rFonts w:ascii="Times New Roman" w:eastAsia="Yu Gothic" w:hAnsi="Times New Roman"/>
                <w:kern w:val="0"/>
                <w:sz w:val="22"/>
              </w:rPr>
              <w:t>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B4FD4" w14:textId="77777777" w:rsidR="00C5772E" w:rsidRPr="00A91EE5" w:rsidRDefault="00C5772E" w:rsidP="00A91EE5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22"/>
              </w:rPr>
            </w:pPr>
            <w:r w:rsidRPr="00A91EE5">
              <w:rPr>
                <w:rFonts w:ascii="Times New Roman" w:eastAsia="Yu Gothic" w:hAnsi="Times New Roman"/>
                <w:kern w:val="0"/>
                <w:sz w:val="22"/>
              </w:rPr>
              <w:t>6 (10%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24A70" w14:textId="77777777" w:rsidR="00C5772E" w:rsidRPr="00A91EE5" w:rsidRDefault="00C5772E" w:rsidP="00A91EE5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22"/>
              </w:rPr>
            </w:pPr>
            <w:r w:rsidRPr="00A91EE5">
              <w:rPr>
                <w:rFonts w:ascii="Times New Roman" w:eastAsia="Yu Gothic" w:hAnsi="Times New Roman"/>
                <w:kern w:val="0"/>
                <w:sz w:val="22"/>
              </w:rPr>
              <w:t>6 (13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E7D09" w14:textId="77777777" w:rsidR="00C5772E" w:rsidRPr="00A91EE5" w:rsidRDefault="00C5772E" w:rsidP="00A91EE5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22"/>
              </w:rPr>
            </w:pPr>
            <w:r w:rsidRPr="00A91EE5">
              <w:rPr>
                <w:rFonts w:ascii="Times New Roman" w:eastAsia="Yu Gothic" w:hAnsi="Times New Roman"/>
                <w:kern w:val="0"/>
                <w:sz w:val="22"/>
              </w:rPr>
              <w:t>0 (0.0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F8DA5" w14:textId="77777777" w:rsidR="00C5772E" w:rsidRPr="00A91EE5" w:rsidRDefault="00C5772E" w:rsidP="00A91EE5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22"/>
              </w:rPr>
            </w:pPr>
          </w:p>
        </w:tc>
      </w:tr>
      <w:tr w:rsidR="00C5772E" w:rsidRPr="001E01E7" w14:paraId="01D3418C" w14:textId="77777777" w:rsidTr="00A91EE5">
        <w:trPr>
          <w:trHeight w:val="360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4F5F6" w14:textId="77777777" w:rsidR="00C5772E" w:rsidRPr="00A91EE5" w:rsidRDefault="00C5772E" w:rsidP="00A91EE5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</w:rPr>
            </w:pPr>
            <w:r w:rsidRPr="00A91EE5">
              <w:rPr>
                <w:rFonts w:ascii="Times New Roman" w:eastAsia="Yu Gothic" w:hAnsi="Times New Roman"/>
                <w:kern w:val="0"/>
                <w:sz w:val="22"/>
              </w:rPr>
              <w:t xml:space="preserve"> </w:t>
            </w:r>
            <w:r w:rsidRPr="001E01E7">
              <w:rPr>
                <w:rFonts w:ascii="Times New Roman" w:eastAsia="Yu Gothic" w:hAnsi="Times New Roman"/>
                <w:kern w:val="0"/>
                <w:sz w:val="22"/>
              </w:rPr>
              <w:t xml:space="preserve"> Lymphatic invasion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CB104" w14:textId="77777777" w:rsidR="00C5772E" w:rsidRPr="00A91EE5" w:rsidRDefault="00C5772E" w:rsidP="00A91EE5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FA757" w14:textId="77777777" w:rsidR="00C5772E" w:rsidRPr="001E01E7" w:rsidRDefault="00C5772E" w:rsidP="00A91EE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399FB" w14:textId="77777777" w:rsidR="00C5772E" w:rsidRPr="001E01E7" w:rsidRDefault="00C5772E" w:rsidP="00A91EE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7292B" w14:textId="77777777" w:rsidR="00C5772E" w:rsidRPr="001E01E7" w:rsidRDefault="00C5772E" w:rsidP="00A91EE5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22"/>
              </w:rPr>
            </w:pPr>
            <w:r w:rsidRPr="001E01E7">
              <w:rPr>
                <w:rFonts w:ascii="Times New Roman" w:eastAsia="Yu Gothic" w:hAnsi="Times New Roman"/>
                <w:kern w:val="0"/>
                <w:sz w:val="22"/>
              </w:rPr>
              <w:t>NS</w:t>
            </w:r>
            <w:r w:rsidRPr="001E01E7">
              <w:rPr>
                <w:rFonts w:ascii="Times New Roman" w:eastAsia="Yu Gothic" w:hAnsi="Times New Roman"/>
                <w:kern w:val="0"/>
                <w:sz w:val="22"/>
                <w:vertAlign w:val="superscript"/>
              </w:rPr>
              <w:t>*</w:t>
            </w:r>
          </w:p>
        </w:tc>
      </w:tr>
      <w:tr w:rsidR="00C5772E" w:rsidRPr="001E01E7" w14:paraId="391FF53C" w14:textId="77777777" w:rsidTr="00A91EE5">
        <w:trPr>
          <w:trHeight w:val="360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6530E" w14:textId="77777777" w:rsidR="00C5772E" w:rsidRPr="00A91EE5" w:rsidRDefault="00C5772E" w:rsidP="00A91EE5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22"/>
              </w:rPr>
            </w:pPr>
            <w:r w:rsidRPr="00A91EE5">
              <w:rPr>
                <w:rFonts w:ascii="Times New Roman" w:eastAsia="Yu Gothic" w:hAnsi="Times New Roman"/>
                <w:kern w:val="0"/>
                <w:sz w:val="22"/>
              </w:rPr>
              <w:t xml:space="preserve"> </w:t>
            </w:r>
            <w:r w:rsidRPr="001E01E7">
              <w:rPr>
                <w:rFonts w:ascii="Times New Roman" w:eastAsia="Yu Gothic" w:hAnsi="Times New Roman"/>
                <w:kern w:val="0"/>
                <w:sz w:val="22"/>
              </w:rPr>
              <w:t xml:space="preserve"> No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D0698" w14:textId="77777777" w:rsidR="00C5772E" w:rsidRPr="00A91EE5" w:rsidRDefault="00C5772E" w:rsidP="00A91EE5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22"/>
              </w:rPr>
            </w:pPr>
            <w:r w:rsidRPr="00A91EE5">
              <w:rPr>
                <w:rFonts w:ascii="Times New Roman" w:eastAsia="Yu Gothic" w:hAnsi="Times New Roman"/>
                <w:kern w:val="0"/>
                <w:sz w:val="22"/>
              </w:rPr>
              <w:t>44 (73%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2E323" w14:textId="77777777" w:rsidR="00C5772E" w:rsidRPr="00A91EE5" w:rsidRDefault="00C5772E" w:rsidP="00A91EE5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22"/>
              </w:rPr>
            </w:pPr>
            <w:r w:rsidRPr="00A91EE5">
              <w:rPr>
                <w:rFonts w:ascii="Times New Roman" w:eastAsia="Yu Gothic" w:hAnsi="Times New Roman"/>
                <w:kern w:val="0"/>
                <w:sz w:val="22"/>
              </w:rPr>
              <w:t>36 (77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0A176" w14:textId="77777777" w:rsidR="00C5772E" w:rsidRPr="00A91EE5" w:rsidRDefault="00C5772E" w:rsidP="00A91EE5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22"/>
              </w:rPr>
            </w:pPr>
            <w:r w:rsidRPr="00A91EE5">
              <w:rPr>
                <w:rFonts w:ascii="Times New Roman" w:eastAsia="Yu Gothic" w:hAnsi="Times New Roman"/>
                <w:kern w:val="0"/>
                <w:sz w:val="22"/>
              </w:rPr>
              <w:t>8 (61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F0D59" w14:textId="77777777" w:rsidR="00C5772E" w:rsidRPr="00A91EE5" w:rsidRDefault="00C5772E" w:rsidP="00A91EE5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22"/>
              </w:rPr>
            </w:pPr>
          </w:p>
        </w:tc>
      </w:tr>
      <w:tr w:rsidR="00C5772E" w:rsidRPr="001E01E7" w14:paraId="3793D04D" w14:textId="77777777" w:rsidTr="00A91EE5">
        <w:trPr>
          <w:trHeight w:val="360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FD9D6" w14:textId="77777777" w:rsidR="00C5772E" w:rsidRPr="00A91EE5" w:rsidRDefault="00C5772E" w:rsidP="00A91EE5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22"/>
              </w:rPr>
            </w:pPr>
            <w:r w:rsidRPr="00A91EE5">
              <w:rPr>
                <w:rFonts w:ascii="Times New Roman" w:eastAsia="Yu Gothic" w:hAnsi="Times New Roman"/>
                <w:kern w:val="0"/>
                <w:sz w:val="22"/>
              </w:rPr>
              <w:t xml:space="preserve"> </w:t>
            </w:r>
            <w:r w:rsidRPr="001E01E7">
              <w:rPr>
                <w:rFonts w:ascii="Times New Roman" w:eastAsia="Yu Gothic" w:hAnsi="Times New Roman"/>
                <w:kern w:val="0"/>
                <w:sz w:val="22"/>
              </w:rPr>
              <w:t xml:space="preserve"> Yes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4B4D1" w14:textId="77777777" w:rsidR="00C5772E" w:rsidRPr="00A91EE5" w:rsidRDefault="00C5772E" w:rsidP="00A91EE5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22"/>
              </w:rPr>
            </w:pPr>
            <w:r w:rsidRPr="00A91EE5">
              <w:rPr>
                <w:rFonts w:ascii="Times New Roman" w:eastAsia="Yu Gothic" w:hAnsi="Times New Roman"/>
                <w:kern w:val="0"/>
                <w:sz w:val="22"/>
              </w:rPr>
              <w:t>16 (27%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99A1B" w14:textId="77777777" w:rsidR="00C5772E" w:rsidRPr="00A91EE5" w:rsidRDefault="00C5772E" w:rsidP="00A91EE5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22"/>
              </w:rPr>
            </w:pPr>
            <w:r w:rsidRPr="00A91EE5">
              <w:rPr>
                <w:rFonts w:ascii="Times New Roman" w:eastAsia="Yu Gothic" w:hAnsi="Times New Roman"/>
                <w:kern w:val="0"/>
                <w:sz w:val="22"/>
              </w:rPr>
              <w:t>11 (23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9D21B" w14:textId="77777777" w:rsidR="00C5772E" w:rsidRPr="00A91EE5" w:rsidRDefault="00C5772E" w:rsidP="00A91EE5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22"/>
              </w:rPr>
            </w:pPr>
            <w:r w:rsidRPr="00A91EE5">
              <w:rPr>
                <w:rFonts w:ascii="Times New Roman" w:eastAsia="Yu Gothic" w:hAnsi="Times New Roman"/>
                <w:kern w:val="0"/>
                <w:sz w:val="22"/>
              </w:rPr>
              <w:t>5 (39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E168C" w14:textId="77777777" w:rsidR="00C5772E" w:rsidRPr="00A91EE5" w:rsidRDefault="00C5772E" w:rsidP="00A91EE5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22"/>
              </w:rPr>
            </w:pPr>
          </w:p>
        </w:tc>
      </w:tr>
      <w:tr w:rsidR="00C5772E" w:rsidRPr="001E01E7" w14:paraId="6CDB06C8" w14:textId="77777777" w:rsidTr="00A91EE5">
        <w:trPr>
          <w:trHeight w:val="360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AF2D7" w14:textId="77777777" w:rsidR="00C5772E" w:rsidRPr="00A91EE5" w:rsidRDefault="00C5772E" w:rsidP="00A91EE5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</w:rPr>
            </w:pPr>
            <w:r w:rsidRPr="00A91EE5">
              <w:rPr>
                <w:rFonts w:ascii="Times New Roman" w:eastAsia="Yu Gothic" w:hAnsi="Times New Roman"/>
                <w:kern w:val="0"/>
                <w:sz w:val="22"/>
              </w:rPr>
              <w:t xml:space="preserve"> </w:t>
            </w:r>
            <w:r w:rsidRPr="001E01E7">
              <w:rPr>
                <w:rFonts w:ascii="Times New Roman" w:eastAsia="Yu Gothic" w:hAnsi="Times New Roman"/>
                <w:kern w:val="0"/>
                <w:sz w:val="22"/>
              </w:rPr>
              <w:t xml:space="preserve"> Vascular invasion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2E5EB" w14:textId="77777777" w:rsidR="00C5772E" w:rsidRPr="00A91EE5" w:rsidRDefault="00C5772E" w:rsidP="00A91EE5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B2A9C" w14:textId="77777777" w:rsidR="00C5772E" w:rsidRPr="001E01E7" w:rsidRDefault="00C5772E" w:rsidP="00A91EE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E6C07" w14:textId="77777777" w:rsidR="00C5772E" w:rsidRPr="001E01E7" w:rsidRDefault="00C5772E" w:rsidP="00A91EE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31BB6" w14:textId="77777777" w:rsidR="00C5772E" w:rsidRPr="001E01E7" w:rsidRDefault="00C5772E" w:rsidP="00A91EE5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22"/>
              </w:rPr>
            </w:pPr>
            <w:r w:rsidRPr="001E01E7">
              <w:rPr>
                <w:rFonts w:ascii="Times New Roman" w:eastAsia="Yu Gothic" w:hAnsi="Times New Roman"/>
                <w:kern w:val="0"/>
                <w:sz w:val="22"/>
              </w:rPr>
              <w:t>NS</w:t>
            </w:r>
            <w:r w:rsidRPr="001E01E7">
              <w:rPr>
                <w:rFonts w:ascii="Times New Roman" w:eastAsia="Yu Gothic" w:hAnsi="Times New Roman"/>
                <w:kern w:val="0"/>
                <w:sz w:val="22"/>
                <w:vertAlign w:val="superscript"/>
              </w:rPr>
              <w:t>*</w:t>
            </w:r>
          </w:p>
        </w:tc>
      </w:tr>
      <w:tr w:rsidR="00C5772E" w:rsidRPr="001E01E7" w14:paraId="4375196F" w14:textId="77777777" w:rsidTr="00A91EE5">
        <w:trPr>
          <w:trHeight w:val="360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015A0" w14:textId="77777777" w:rsidR="00C5772E" w:rsidRPr="00A91EE5" w:rsidRDefault="00C5772E" w:rsidP="00A91EE5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22"/>
              </w:rPr>
            </w:pPr>
            <w:r w:rsidRPr="00A91EE5">
              <w:rPr>
                <w:rFonts w:ascii="Times New Roman" w:eastAsia="Yu Gothic" w:hAnsi="Times New Roman"/>
                <w:kern w:val="0"/>
                <w:sz w:val="22"/>
              </w:rPr>
              <w:t xml:space="preserve"> </w:t>
            </w:r>
            <w:r w:rsidRPr="001E01E7">
              <w:rPr>
                <w:rFonts w:ascii="Times New Roman" w:eastAsia="Yu Gothic" w:hAnsi="Times New Roman"/>
                <w:kern w:val="0"/>
                <w:sz w:val="22"/>
              </w:rPr>
              <w:t xml:space="preserve"> No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A7569" w14:textId="77777777" w:rsidR="00C5772E" w:rsidRPr="00A91EE5" w:rsidRDefault="00C5772E" w:rsidP="00A91EE5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22"/>
              </w:rPr>
            </w:pPr>
            <w:r w:rsidRPr="00A91EE5">
              <w:rPr>
                <w:rFonts w:ascii="Times New Roman" w:eastAsia="Yu Gothic" w:hAnsi="Times New Roman"/>
                <w:kern w:val="0"/>
                <w:sz w:val="22"/>
              </w:rPr>
              <w:t>19 (32%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738A0" w14:textId="77777777" w:rsidR="00C5772E" w:rsidRPr="00A91EE5" w:rsidRDefault="00C5772E" w:rsidP="00A91EE5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22"/>
              </w:rPr>
            </w:pPr>
            <w:r w:rsidRPr="00A91EE5">
              <w:rPr>
                <w:rFonts w:ascii="Times New Roman" w:eastAsia="Yu Gothic" w:hAnsi="Times New Roman"/>
                <w:kern w:val="0"/>
                <w:sz w:val="22"/>
              </w:rPr>
              <w:t>17 (36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43928" w14:textId="77777777" w:rsidR="00C5772E" w:rsidRPr="00A91EE5" w:rsidRDefault="00C5772E" w:rsidP="00A91EE5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22"/>
              </w:rPr>
            </w:pPr>
            <w:r w:rsidRPr="00A91EE5">
              <w:rPr>
                <w:rFonts w:ascii="Times New Roman" w:eastAsia="Yu Gothic" w:hAnsi="Times New Roman"/>
                <w:kern w:val="0"/>
                <w:sz w:val="22"/>
              </w:rPr>
              <w:t>2 (15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15DB8" w14:textId="77777777" w:rsidR="00C5772E" w:rsidRPr="00A91EE5" w:rsidRDefault="00C5772E" w:rsidP="00A91EE5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22"/>
              </w:rPr>
            </w:pPr>
          </w:p>
        </w:tc>
      </w:tr>
      <w:tr w:rsidR="00C5772E" w:rsidRPr="001E01E7" w14:paraId="143F7C1C" w14:textId="77777777" w:rsidTr="00A91EE5">
        <w:trPr>
          <w:trHeight w:val="372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D9D00" w14:textId="77777777" w:rsidR="00C5772E" w:rsidRPr="00A91EE5" w:rsidRDefault="00C5772E" w:rsidP="00A91EE5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22"/>
              </w:rPr>
            </w:pPr>
            <w:r w:rsidRPr="00A91EE5">
              <w:rPr>
                <w:rFonts w:ascii="Times New Roman" w:eastAsia="Yu Gothic" w:hAnsi="Times New Roman"/>
                <w:kern w:val="0"/>
                <w:sz w:val="22"/>
              </w:rPr>
              <w:t xml:space="preserve"> </w:t>
            </w:r>
            <w:r w:rsidRPr="001E01E7">
              <w:rPr>
                <w:rFonts w:ascii="Times New Roman" w:eastAsia="Yu Gothic" w:hAnsi="Times New Roman"/>
                <w:kern w:val="0"/>
                <w:sz w:val="22"/>
              </w:rPr>
              <w:t xml:space="preserve"> Yes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CF57E" w14:textId="77777777" w:rsidR="00C5772E" w:rsidRPr="00A91EE5" w:rsidRDefault="00C5772E" w:rsidP="00A91EE5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22"/>
              </w:rPr>
            </w:pPr>
            <w:r w:rsidRPr="00A91EE5">
              <w:rPr>
                <w:rFonts w:ascii="Times New Roman" w:eastAsia="Yu Gothic" w:hAnsi="Times New Roman"/>
                <w:kern w:val="0"/>
                <w:sz w:val="22"/>
              </w:rPr>
              <w:t>41 (68%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2E393" w14:textId="77777777" w:rsidR="00C5772E" w:rsidRPr="00A91EE5" w:rsidRDefault="00C5772E" w:rsidP="00A91EE5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22"/>
              </w:rPr>
            </w:pPr>
            <w:r w:rsidRPr="00A91EE5">
              <w:rPr>
                <w:rFonts w:ascii="Times New Roman" w:eastAsia="Yu Gothic" w:hAnsi="Times New Roman"/>
                <w:kern w:val="0"/>
                <w:sz w:val="22"/>
              </w:rPr>
              <w:t>30 (64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16176" w14:textId="77777777" w:rsidR="00C5772E" w:rsidRPr="00A91EE5" w:rsidRDefault="00C5772E" w:rsidP="00A91EE5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22"/>
              </w:rPr>
            </w:pPr>
            <w:r w:rsidRPr="00A91EE5">
              <w:rPr>
                <w:rFonts w:ascii="Times New Roman" w:eastAsia="Yu Gothic" w:hAnsi="Times New Roman"/>
                <w:kern w:val="0"/>
                <w:sz w:val="22"/>
              </w:rPr>
              <w:t>11 (85%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4A44A" w14:textId="77777777" w:rsidR="00C5772E" w:rsidRPr="00A91EE5" w:rsidRDefault="00C5772E" w:rsidP="00A91EE5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22"/>
              </w:rPr>
            </w:pPr>
          </w:p>
        </w:tc>
      </w:tr>
      <w:tr w:rsidR="00C5772E" w:rsidRPr="001E01E7" w14:paraId="3A15C5B4" w14:textId="77777777" w:rsidTr="00A91EE5">
        <w:trPr>
          <w:trHeight w:val="372"/>
        </w:trPr>
        <w:tc>
          <w:tcPr>
            <w:tcW w:w="8040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88EDC0" w14:textId="77777777" w:rsidR="00C5772E" w:rsidRPr="001E01E7" w:rsidRDefault="00C5772E" w:rsidP="00A91EE5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</w:rPr>
            </w:pPr>
            <w:r w:rsidRPr="001E01E7">
              <w:rPr>
                <w:rFonts w:ascii="Times New Roman" w:eastAsia="Yu Gothic" w:hAnsi="Times New Roman"/>
                <w:kern w:val="0"/>
                <w:sz w:val="22"/>
              </w:rPr>
              <w:t xml:space="preserve"> NS : Not Significant </w:t>
            </w:r>
            <w:r w:rsidRPr="00A91EE5">
              <w:rPr>
                <w:rFonts w:ascii="Times New Roman" w:eastAsia="Yu Gothic" w:hAnsi="Times New Roman" w:hint="eastAsia"/>
                <w:kern w:val="0"/>
                <w:sz w:val="22"/>
              </w:rPr>
              <w:t xml:space="preserve">　</w:t>
            </w:r>
            <w:r w:rsidRPr="001E01E7">
              <w:rPr>
                <w:rFonts w:ascii="Times New Roman" w:eastAsia="Yu Gothic" w:hAnsi="Times New Roman"/>
                <w:kern w:val="0"/>
                <w:sz w:val="22"/>
              </w:rPr>
              <w:t>* Chi-square test</w:t>
            </w:r>
            <w:r w:rsidRPr="00A91EE5">
              <w:rPr>
                <w:rFonts w:ascii="Times New Roman" w:eastAsia="Yu Gothic" w:hAnsi="Times New Roman" w:hint="eastAsia"/>
                <w:kern w:val="0"/>
                <w:sz w:val="22"/>
              </w:rPr>
              <w:t xml:space="preserve">　</w:t>
            </w:r>
            <w:r w:rsidRPr="001E01E7">
              <w:rPr>
                <w:rFonts w:ascii="Times New Roman" w:eastAsia="Yu Gothic" w:hAnsi="Times New Roman"/>
                <w:kern w:val="0"/>
                <w:sz w:val="22"/>
              </w:rPr>
              <w:t>** Fisher's exact test</w:t>
            </w:r>
          </w:p>
        </w:tc>
      </w:tr>
    </w:tbl>
    <w:p w14:paraId="5F938E34" w14:textId="77777777" w:rsidR="000E79C7" w:rsidRDefault="000E79C7"/>
    <w:sectPr w:rsidR="000E79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6F5F"/>
    <w:rsid w:val="000E79C7"/>
    <w:rsid w:val="00A52534"/>
    <w:rsid w:val="00C26F5F"/>
    <w:rsid w:val="00C57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7F8B6E-A793-4137-9FCE-AEFF693EBD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772E"/>
    <w:pPr>
      <w:widowControl w:val="0"/>
      <w:spacing w:after="0" w:line="240" w:lineRule="auto"/>
      <w:jc w:val="both"/>
    </w:pPr>
    <w:rPr>
      <w:rFonts w:eastAsiaTheme="minorEastAsia" w:cs="Times New Roman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56</Characters>
  <Application>Microsoft Office Word</Application>
  <DocSecurity>0</DocSecurity>
  <Lines>7</Lines>
  <Paragraphs>2</Paragraphs>
  <ScaleCrop>false</ScaleCrop>
  <Company/>
  <LinksUpToDate>false</LinksUpToDate>
  <CharactersWithSpaces>1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28</cp:lastModifiedBy>
  <cp:revision>2</cp:revision>
  <dcterms:created xsi:type="dcterms:W3CDTF">2023-04-18T07:48:00Z</dcterms:created>
  <dcterms:modified xsi:type="dcterms:W3CDTF">2023-04-18T07:48:00Z</dcterms:modified>
</cp:coreProperties>
</file>